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CB6F7" w14:textId="488AD6CE" w:rsidR="00D632DA" w:rsidRPr="00141DD2" w:rsidRDefault="00D632DA" w:rsidP="0046110C">
      <w:pPr>
        <w:rPr>
          <w:rFonts w:ascii="Arial" w:eastAsia="Arial" w:hAnsi="Arial" w:cs="Arial"/>
          <w:b/>
          <w:color w:val="000000" w:themeColor="text1"/>
          <w:sz w:val="20"/>
          <w:szCs w:val="20"/>
        </w:rPr>
      </w:pPr>
    </w:p>
    <w:tbl>
      <w:tblPr>
        <w:tblStyle w:val="a"/>
        <w:tblW w:w="14670" w:type="dxa"/>
        <w:tblInd w:w="-905" w:type="dxa"/>
        <w:tblLayout w:type="fixed"/>
        <w:tblLook w:val="0400" w:firstRow="0" w:lastRow="0" w:firstColumn="0" w:lastColumn="0" w:noHBand="0" w:noVBand="1"/>
      </w:tblPr>
      <w:tblGrid>
        <w:gridCol w:w="3150"/>
        <w:gridCol w:w="4950"/>
        <w:gridCol w:w="2970"/>
        <w:gridCol w:w="3600"/>
      </w:tblGrid>
      <w:tr w:rsidR="0046110C" w:rsidRPr="00141DD2" w14:paraId="7F8842D6" w14:textId="77777777" w:rsidTr="00141DD2">
        <w:trPr>
          <w:trHeight w:val="44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63DBCD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 xml:space="preserve">Variable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F4188B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>Item</w:t>
            </w:r>
          </w:p>
          <w:p w14:paraId="335E7ADE" w14:textId="77777777" w:rsidR="00D632DA" w:rsidRPr="00141DD2" w:rsidRDefault="00D6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9C5F7A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>Response Optio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07BA70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>Prompt Type(s) and Frequency</w:t>
            </w:r>
          </w:p>
        </w:tc>
      </w:tr>
      <w:tr w:rsidR="0046110C" w:rsidRPr="00141DD2" w14:paraId="20D536CE" w14:textId="77777777" w:rsidTr="0046110C">
        <w:trPr>
          <w:trHeight w:val="200"/>
        </w:trPr>
        <w:tc>
          <w:tcPr>
            <w:tcW w:w="146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78F82A" w14:textId="3400608D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Global Questions</w:t>
            </w:r>
            <w:r w:rsidR="0013637C"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br/>
            </w:r>
          </w:p>
        </w:tc>
      </w:tr>
      <w:tr w:rsidR="0046110C" w:rsidRPr="00141DD2" w14:paraId="3859E24D" w14:textId="77777777" w:rsidTr="00141DD2">
        <w:trPr>
          <w:trHeight w:val="665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A4449E" w14:textId="115F7BEC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ffective and Feeling States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A3A40F" w14:textId="04088DD2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ight now, how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SAD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 you feel?</w:t>
            </w:r>
          </w:p>
          <w:p w14:paraId="7A212DFD" w14:textId="77777777" w:rsidR="009B751A" w:rsidRPr="00141DD2" w:rsidRDefault="009B751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7A13ED01" w14:textId="4A01D224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ver the past day, how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SAD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id you feel?</w:t>
            </w:r>
            <w:r w:rsid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7842B6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Not at all</w:t>
            </w:r>
          </w:p>
          <w:p w14:paraId="45A429FE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= A little</w:t>
            </w:r>
          </w:p>
          <w:p w14:paraId="45EBC200" w14:textId="77777777" w:rsidR="0046110C" w:rsidRPr="00141DD2" w:rsidRDefault="0046110C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3 = Moderately </w:t>
            </w:r>
          </w:p>
          <w:p w14:paraId="007E53D8" w14:textId="77777777" w:rsidR="0046110C" w:rsidRPr="00141DD2" w:rsidRDefault="0046110C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 = Quite a bit </w:t>
            </w:r>
          </w:p>
          <w:p w14:paraId="096330C8" w14:textId="77777777" w:rsidR="0046110C" w:rsidRPr="00141DD2" w:rsidRDefault="0046110C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 = Extremel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531BAF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 (100%) and End of Day (100%)</w:t>
            </w:r>
          </w:p>
        </w:tc>
      </w:tr>
      <w:tr w:rsidR="0046110C" w:rsidRPr="00141DD2" w14:paraId="5292D710" w14:textId="77777777" w:rsidTr="00141DD2">
        <w:trPr>
          <w:trHeight w:val="584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4B7E55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19CA7F" w14:textId="65EE40F0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ight now, how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HAPPY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o you feel?</w:t>
            </w:r>
          </w:p>
          <w:p w14:paraId="003E251D" w14:textId="77777777" w:rsidR="009B751A" w:rsidRPr="00141DD2" w:rsidRDefault="009B751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727A41F3" w14:textId="5C12F71C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ver the past day, how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HAPPY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id you feel?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297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ED7CFF" w14:textId="087F7667" w:rsidR="0046110C" w:rsidRPr="00141DD2" w:rsidRDefault="0046110C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E11296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 (100%) and End of Day (100%)</w:t>
            </w:r>
          </w:p>
        </w:tc>
      </w:tr>
      <w:tr w:rsidR="0046110C" w:rsidRPr="00141DD2" w14:paraId="6C75E4DC" w14:textId="77777777" w:rsidTr="00141DD2">
        <w:trPr>
          <w:trHeight w:val="503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516118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E29798" w14:textId="6B22688E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ight now, how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FATIGUED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o you feel?</w:t>
            </w:r>
          </w:p>
          <w:p w14:paraId="2211F112" w14:textId="77777777" w:rsidR="009B751A" w:rsidRPr="00141DD2" w:rsidRDefault="009B751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0BDE6A4E" w14:textId="5E9EE102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ver the past day, how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FATIGUED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id you feel?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297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F5E210" w14:textId="1CEDFDE6" w:rsidR="0046110C" w:rsidRPr="00141DD2" w:rsidRDefault="0046110C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EE711B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 (100%) and End of Day (100%)</w:t>
            </w:r>
          </w:p>
        </w:tc>
      </w:tr>
      <w:tr w:rsidR="0046110C" w:rsidRPr="00141DD2" w14:paraId="4F5170F4" w14:textId="77777777" w:rsidTr="00141DD2">
        <w:trPr>
          <w:trHeight w:val="70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D9B3C7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0AC348" w14:textId="255A0D8B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ight now, how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ENERGETIC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o you feel?</w:t>
            </w:r>
          </w:p>
          <w:p w14:paraId="0AC64459" w14:textId="77777777" w:rsidR="009B751A" w:rsidRPr="00141DD2" w:rsidRDefault="009B751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71F2511C" w14:textId="102B02E4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ver the past day, how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ENERGETIC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id you feel?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297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FB9686" w14:textId="71322809" w:rsidR="0046110C" w:rsidRPr="00141DD2" w:rsidRDefault="0046110C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CA3B4B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 (100%) and End of Day (100%)</w:t>
            </w:r>
          </w:p>
        </w:tc>
      </w:tr>
      <w:tr w:rsidR="0046110C" w:rsidRPr="00141DD2" w14:paraId="60527EA0" w14:textId="77777777" w:rsidTr="00141DD2">
        <w:trPr>
          <w:trHeight w:val="575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673023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97B0D9" w14:textId="7338BC4E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ight now, how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RELAXED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o you feel?</w:t>
            </w:r>
          </w:p>
          <w:p w14:paraId="629D0275" w14:textId="77777777" w:rsidR="009B751A" w:rsidRPr="00141DD2" w:rsidRDefault="009B751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3F68799B" w14:textId="5D1A8D4A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ver the past day, how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RELAXED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id you feel?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297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7EF2A2" w14:textId="2C36C60D" w:rsidR="0046110C" w:rsidRPr="00141DD2" w:rsidRDefault="0046110C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2F07FF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 (100%) and End of Day (100%)</w:t>
            </w:r>
          </w:p>
        </w:tc>
      </w:tr>
      <w:tr w:rsidR="0046110C" w:rsidRPr="00141DD2" w14:paraId="428D9313" w14:textId="77777777" w:rsidTr="00141DD2">
        <w:trPr>
          <w:trHeight w:val="539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D0BAC8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0AF6EB" w14:textId="3C7421BD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ight now, how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TENSE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o you feel?</w:t>
            </w:r>
          </w:p>
          <w:p w14:paraId="4E3F2454" w14:textId="77777777" w:rsidR="009B751A" w:rsidRPr="00141DD2" w:rsidRDefault="009B751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24AF6E50" w14:textId="5EAB2D04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ver the past day, how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TENSE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id you feel?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297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A0D902" w14:textId="4C58A009" w:rsidR="0046110C" w:rsidRPr="00141DD2" w:rsidRDefault="0046110C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B212F1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 (100%) and End of Day (100%)</w:t>
            </w:r>
          </w:p>
        </w:tc>
      </w:tr>
      <w:tr w:rsidR="0046110C" w:rsidRPr="00141DD2" w14:paraId="38DD810D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500C7B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eeling Stress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CCD269" w14:textId="2BEDD2B9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ight now, how STRESSED do you feel?</w:t>
            </w:r>
          </w:p>
          <w:p w14:paraId="21DB7B60" w14:textId="77777777" w:rsidR="009B751A" w:rsidRPr="00141DD2" w:rsidRDefault="009B751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3FB0B86C" w14:textId="67EAEA30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ver the past day, how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STRESSED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id you feel?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29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3CCC98" w14:textId="7F0065C3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81A680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 (100%) and End of Day (100%)</w:t>
            </w:r>
          </w:p>
        </w:tc>
      </w:tr>
      <w:tr w:rsidR="0046110C" w:rsidRPr="00141DD2" w14:paraId="36EE3D6C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AC8FA3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D9E0C4" w14:textId="5DB9E091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ight now, how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FRUSTRATED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o you feel?</w:t>
            </w:r>
          </w:p>
          <w:p w14:paraId="5F6027F5" w14:textId="77777777" w:rsidR="009B751A" w:rsidRPr="00141DD2" w:rsidRDefault="009B751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7E90A541" w14:textId="3A271751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ver the past day, how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FRUSTRATED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id you feel?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297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80A225" w14:textId="4D4CEAA4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D91B04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 (100%) and End of Day (100%)</w:t>
            </w:r>
          </w:p>
        </w:tc>
      </w:tr>
      <w:tr w:rsidR="0046110C" w:rsidRPr="00141DD2" w14:paraId="7D251737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B73152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0FC1E2" w14:textId="684A5371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ight now, how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NERVOUS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 you feel?</w:t>
            </w:r>
          </w:p>
          <w:p w14:paraId="52FCFAEE" w14:textId="77777777" w:rsidR="009B751A" w:rsidRPr="00141DD2" w:rsidRDefault="009B751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D8DEBF2" w14:textId="08B65D24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ver the past day, how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NERVOUS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did you feel? 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297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7B508C" w14:textId="7829724A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CDD305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 (100%) and End of Day (100%)</w:t>
            </w:r>
          </w:p>
        </w:tc>
      </w:tr>
      <w:tr w:rsidR="0046110C" w:rsidRPr="00141DD2" w14:paraId="6EC0C7F6" w14:textId="77777777" w:rsidTr="00141DD2">
        <w:trPr>
          <w:trHeight w:val="548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F8A639" w14:textId="4CA4860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 xml:space="preserve">Attention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0C5E9F" w14:textId="0670122C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ight now, I feel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FOCUSED.</w:t>
            </w:r>
          </w:p>
          <w:p w14:paraId="21FE5F98" w14:textId="77777777" w:rsidR="009B751A" w:rsidRPr="00141DD2" w:rsidRDefault="009B751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29CBB53B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ver the past day, I felt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FOCUSED.</w:t>
            </w:r>
          </w:p>
          <w:p w14:paraId="0E96DEB2" w14:textId="62BDE374" w:rsidR="0013637C" w:rsidRPr="00141DD2" w:rsidRDefault="00136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CE7818" w14:textId="57EB47AC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E22C0D" w14:textId="77777777" w:rsidR="0046110C" w:rsidRPr="00141DD2" w:rsidRDefault="0046110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 (100%) and End of Day (100%)</w:t>
            </w:r>
          </w:p>
        </w:tc>
      </w:tr>
      <w:tr w:rsidR="0046110C" w:rsidRPr="00141DD2" w14:paraId="4CF253C0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C40F04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f-control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F2F4F6" w14:textId="1475E460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ight now, I feel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IN CONTROL.</w:t>
            </w:r>
          </w:p>
          <w:p w14:paraId="1E5AA9C7" w14:textId="77777777" w:rsidR="009B751A" w:rsidRPr="00141DD2" w:rsidRDefault="009B751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0CAC555E" w14:textId="36A6215C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ver the past day, I felt like I could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RESIST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ing things that aren’t good for me.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539C03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Not at all</w:t>
            </w:r>
          </w:p>
          <w:p w14:paraId="04950705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= A little</w:t>
            </w:r>
          </w:p>
          <w:p w14:paraId="643AFBD1" w14:textId="77777777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3 = Moderately </w:t>
            </w:r>
          </w:p>
          <w:p w14:paraId="45DB7930" w14:textId="77777777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 = Quite a bit </w:t>
            </w:r>
          </w:p>
          <w:p w14:paraId="44D6E63E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 = Very much so</w:t>
            </w:r>
          </w:p>
          <w:p w14:paraId="0FC4EE5F" w14:textId="3C05C803" w:rsidR="0013637C" w:rsidRPr="00141DD2" w:rsidRDefault="00136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F97460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 (100%) and End of Day (100%)</w:t>
            </w:r>
          </w:p>
        </w:tc>
      </w:tr>
      <w:tr w:rsidR="0046110C" w:rsidRPr="00141DD2" w14:paraId="5D27BEE9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83D488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oductivity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7D0878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ight now, I am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PROCRASTINATING.</w:t>
            </w:r>
          </w:p>
          <w:p w14:paraId="29396098" w14:textId="77777777" w:rsidR="009B751A" w:rsidRPr="00141DD2" w:rsidRDefault="009B751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6CD5A44" w14:textId="17300B9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ver the past day, I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PROCRASTINATED.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0CAB9B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Not at all</w:t>
            </w:r>
          </w:p>
          <w:p w14:paraId="04204F66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= A little</w:t>
            </w:r>
          </w:p>
          <w:p w14:paraId="6692B9B8" w14:textId="77777777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3 = Moderately </w:t>
            </w:r>
          </w:p>
          <w:p w14:paraId="25EBB47E" w14:textId="77777777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 = Quite a bit </w:t>
            </w:r>
          </w:p>
          <w:p w14:paraId="0B177F2D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 = Very much so</w:t>
            </w:r>
          </w:p>
          <w:p w14:paraId="5E7807C9" w14:textId="034BB97C" w:rsidR="0013637C" w:rsidRPr="00141DD2" w:rsidRDefault="00136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CF84D5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 (100%) and End of Day (100%)</w:t>
            </w:r>
          </w:p>
        </w:tc>
      </w:tr>
      <w:tr w:rsidR="0046110C" w:rsidRPr="00141DD2" w14:paraId="43C97064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D3E130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mands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76F243" w14:textId="77777777" w:rsidR="009B751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ight now, I feel like I can’t get everything done.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</w:p>
          <w:p w14:paraId="5372C188" w14:textId="193B7EAA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ver the p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t day, I felt like I couldn’t get everything done.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77691A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Not at all</w:t>
            </w:r>
          </w:p>
          <w:p w14:paraId="2407FD76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= A little</w:t>
            </w:r>
          </w:p>
          <w:p w14:paraId="61936AD0" w14:textId="77777777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3 = Moderately </w:t>
            </w:r>
          </w:p>
          <w:p w14:paraId="6F758A52" w14:textId="77777777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 = Quite a bit </w:t>
            </w:r>
          </w:p>
          <w:p w14:paraId="21F939AD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 = Extremely</w:t>
            </w:r>
          </w:p>
          <w:p w14:paraId="0B48670D" w14:textId="1F768C83" w:rsidR="0013637C" w:rsidRPr="00141DD2" w:rsidRDefault="00136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A6098E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 (100%) and End of Day (100%)</w:t>
            </w:r>
          </w:p>
        </w:tc>
      </w:tr>
      <w:tr w:rsidR="0046110C" w:rsidRPr="00141DD2" w14:paraId="5A7204A5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E98412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bit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7C74EB" w14:textId="6AF968E6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ight now, I am following </w:t>
            </w:r>
            <w:r w:rsidR="0046110C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y usual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routine. </w:t>
            </w:r>
          </w:p>
          <w:p w14:paraId="7AFD7267" w14:textId="77777777" w:rsidR="009B751A" w:rsidRPr="00141DD2" w:rsidRDefault="009B751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2DA6ACC4" w14:textId="6038B826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ver the past day, I followed my usual routine.</w:t>
            </w:r>
          </w:p>
          <w:p w14:paraId="6E3E9678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1F6D6E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Not at all</w:t>
            </w:r>
          </w:p>
          <w:p w14:paraId="3AB60E45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= A little</w:t>
            </w:r>
          </w:p>
          <w:p w14:paraId="754E49E6" w14:textId="77777777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3 = Moderately </w:t>
            </w:r>
          </w:p>
          <w:p w14:paraId="5775FEC7" w14:textId="77777777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 = Quite a bit </w:t>
            </w:r>
          </w:p>
          <w:p w14:paraId="683DC065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 = Extremely</w:t>
            </w:r>
          </w:p>
          <w:p w14:paraId="64BC0CCE" w14:textId="71265FFF" w:rsidR="0013637C" w:rsidRPr="00141DD2" w:rsidRDefault="00136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4425FC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 (100%) and End of Day (100%)</w:t>
            </w:r>
          </w:p>
        </w:tc>
      </w:tr>
      <w:tr w:rsidR="0046110C" w:rsidRPr="00141DD2" w14:paraId="561B9389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290E72" w14:textId="3C70C0E3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ther behaviors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1C29D2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ver the past hour, I did the following things (choose all that apply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7D212E" w14:textId="77777777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= Used phone/tablet/computer</w:t>
            </w:r>
          </w:p>
          <w:p w14:paraId="436E848D" w14:textId="77777777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TV/videos/video games</w:t>
            </w:r>
          </w:p>
          <w:p w14:paraId="01E000D3" w14:textId="77777777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= Schoolwork</w:t>
            </w:r>
          </w:p>
          <w:p w14:paraId="098C4BD6" w14:textId="77777777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= Work</w:t>
            </w:r>
          </w:p>
          <w:p w14:paraId="66461886" w14:textId="77777777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= Housework/chores</w:t>
            </w:r>
          </w:p>
          <w:p w14:paraId="2A27BDF7" w14:textId="77777777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= Exercise/physical activity</w:t>
            </w:r>
          </w:p>
          <w:p w14:paraId="51AF697F" w14:textId="77777777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= Read while sitting</w:t>
            </w:r>
          </w:p>
          <w:p w14:paraId="516F12E3" w14:textId="77777777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= Socialized (in person)</w:t>
            </w:r>
          </w:p>
          <w:p w14:paraId="2D3481EE" w14:textId="1E8265C0" w:rsidR="00D632DA" w:rsidRPr="00141DD2" w:rsidRDefault="0013637C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="00101794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= Socia</w:t>
            </w:r>
            <w:r w:rsidR="00101794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zed (phone call/video)</w:t>
            </w:r>
          </w:p>
          <w:p w14:paraId="2F3F7EB9" w14:textId="024F5FF2" w:rsidR="00D632DA" w:rsidRPr="00141DD2" w:rsidRDefault="0013637C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="00101794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=None of these things </w:t>
            </w:r>
          </w:p>
          <w:p w14:paraId="31ED5A79" w14:textId="08B3FAA6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="0013637C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= Ate</w:t>
            </w:r>
          </w:p>
          <w:p w14:paraId="79B49092" w14:textId="44E3AE15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="0013637C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= Drank (non-alcoholic) </w:t>
            </w:r>
          </w:p>
          <w:p w14:paraId="1F1B2F38" w14:textId="4D83EAFA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="0013637C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= Drank alcohol</w:t>
            </w:r>
          </w:p>
          <w:p w14:paraId="70EF4CAF" w14:textId="49B079EE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="0013637C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= Slept/napped</w:t>
            </w:r>
          </w:p>
          <w:p w14:paraId="275DD182" w14:textId="1B458FDF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1</w:t>
            </w:r>
            <w:r w:rsidR="0013637C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= Smoked/vaped</w:t>
            </w:r>
          </w:p>
          <w:p w14:paraId="553B2C7C" w14:textId="4A7EA352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="0013637C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= Rode in a car/vehicle</w:t>
            </w:r>
          </w:p>
          <w:p w14:paraId="761919F5" w14:textId="47B65EBA" w:rsidR="00D632DA" w:rsidRPr="00141DD2" w:rsidRDefault="00101794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="0013637C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= Did not do any of these things</w:t>
            </w:r>
          </w:p>
          <w:p w14:paraId="5A267D18" w14:textId="66020224" w:rsidR="0013637C" w:rsidRPr="00141DD2" w:rsidRDefault="0013637C">
            <w:pPr>
              <w:spacing w:after="0" w:line="240" w:lineRule="auto"/>
              <w:ind w:right="-5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99D8B7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 xml:space="preserve">Burst (100%) </w:t>
            </w:r>
          </w:p>
        </w:tc>
      </w:tr>
      <w:tr w:rsidR="0046110C" w:rsidRPr="00141DD2" w14:paraId="72A21873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F7CB4D" w14:textId="7D3A30D8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cial Context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C71F93" w14:textId="797F652D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he past hour, I was with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in person and/or virtual) </w:t>
            </w:r>
          </w:p>
          <w:p w14:paraId="71130DAF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00F720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= friend(s)</w:t>
            </w:r>
          </w:p>
          <w:p w14:paraId="5715468A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romantic partner/spouse</w:t>
            </w:r>
          </w:p>
          <w:p w14:paraId="663FF3A6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= classmate(s)/teacher(s)</w:t>
            </w:r>
          </w:p>
          <w:p w14:paraId="3E731E24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= coworker(s)</w:t>
            </w:r>
          </w:p>
          <w:p w14:paraId="61582810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= family member(s)/children</w:t>
            </w:r>
          </w:p>
          <w:p w14:paraId="0E05D79D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= roommate(s)</w:t>
            </w:r>
          </w:p>
          <w:p w14:paraId="112D67CC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= neighbor(s)</w:t>
            </w:r>
          </w:p>
          <w:p w14:paraId="15F3B4B6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= other type(s) of acquaintances</w:t>
            </w:r>
          </w:p>
          <w:p w14:paraId="4168550D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=people I don’t know</w:t>
            </w:r>
          </w:p>
          <w:p w14:paraId="4BFDB2EC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= alone</w:t>
            </w:r>
          </w:p>
          <w:p w14:paraId="5A93B0A2" w14:textId="240AC393" w:rsidR="0013637C" w:rsidRPr="00141DD2" w:rsidRDefault="00136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EC19AE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 (100%)</w:t>
            </w:r>
          </w:p>
        </w:tc>
      </w:tr>
      <w:tr w:rsidR="0046110C" w:rsidRPr="00141DD2" w14:paraId="453B16B2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90F7E0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llness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822F36" w14:textId="77777777" w:rsidR="00D632DA" w:rsidRPr="00141DD2" w:rsidRDefault="0010179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 was sick or ill today.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AD8B02" w14:textId="2964B0A6" w:rsidR="00D632DA" w:rsidRPr="00141DD2" w:rsidRDefault="0010179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= Yes</w:t>
            </w:r>
            <w:r w:rsidR="0046110C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No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= Not sur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BA96E1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d of day (100%)</w:t>
            </w:r>
          </w:p>
        </w:tc>
      </w:tr>
      <w:tr w:rsidR="0046110C" w:rsidRPr="00141DD2" w14:paraId="1A6B2C1D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E28628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ss work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4157B1" w14:textId="77777777" w:rsidR="00D632DA" w:rsidRPr="00141DD2" w:rsidRDefault="0010179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 missed or took time off from work or school today.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04E521" w14:textId="4AB85EC8" w:rsidR="00D632DA" w:rsidRPr="00141DD2" w:rsidRDefault="0010179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= Yes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No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= I didn’t have to go to work or school toda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D71C73" w14:textId="1D9A47A0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nd of day 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00%)</w:t>
            </w:r>
          </w:p>
        </w:tc>
      </w:tr>
      <w:tr w:rsidR="0046110C" w:rsidRPr="00141DD2" w14:paraId="686F6458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882130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vel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6E014F" w14:textId="77777777" w:rsidR="00D632DA" w:rsidRPr="00141DD2" w:rsidRDefault="0010179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 traveled away from home today.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B9FFCA" w14:textId="4B9A5AD3" w:rsidR="00D632DA" w:rsidRPr="00141DD2" w:rsidRDefault="0010179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= Yes</w:t>
            </w:r>
            <w:r w:rsidR="0046110C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96BA22" w14:textId="650BB9D8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nd of day 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00%)</w:t>
            </w:r>
          </w:p>
        </w:tc>
      </w:tr>
      <w:tr w:rsidR="0046110C" w:rsidRPr="00141DD2" w14:paraId="4BD1573E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697470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Unusual circumstances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A4B8D1" w14:textId="157460CC" w:rsidR="00D632DA" w:rsidRPr="00141DD2" w:rsidRDefault="0010179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ver the past week, the following unusual events/circumstance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 have </w:t>
            </w:r>
            <w:r w:rsidR="0046110C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ccurred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ect all that apply)</w:t>
            </w:r>
          </w:p>
          <w:p w14:paraId="4652F262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32FD3D" w14:textId="12050CB3" w:rsidR="00D632DA" w:rsidRPr="00141DD2" w:rsidRDefault="00101794" w:rsidP="009B751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= Vacation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Travel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= Illness/Injury of me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= Illness/Injury of friend/family member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=Increase in workload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= Decrease in workload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=Other major stressors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= None of the abov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29FCBB" w14:textId="0FCBB69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d of Day (Sunday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100%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46110C" w:rsidRPr="00141DD2" w14:paraId="2AA2D858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0CC00A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ngagement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30034B" w14:textId="77777777" w:rsidR="00D632DA" w:rsidRPr="00141DD2" w:rsidRDefault="0010179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swering surveys on my phone was disrupti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ve today.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FB2EEA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= Not at all</w:t>
            </w:r>
          </w:p>
          <w:p w14:paraId="1C43723E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A little bit</w:t>
            </w:r>
          </w:p>
          <w:p w14:paraId="628286F2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= Somewhat</w:t>
            </w:r>
          </w:p>
          <w:p w14:paraId="447FDB43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= Very much</w:t>
            </w:r>
          </w:p>
          <w:p w14:paraId="780B8203" w14:textId="77777777" w:rsidR="00D632DA" w:rsidRPr="00141DD2" w:rsidRDefault="0010179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4 = Extremel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87A3C6" w14:textId="3E86FF06" w:rsidR="00D632DA" w:rsidRPr="00141DD2" w:rsidRDefault="00CE249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Burst period end of day (</w:t>
            </w:r>
            <w:r w:rsidR="00101794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%)</w:t>
            </w:r>
          </w:p>
        </w:tc>
      </w:tr>
      <w:tr w:rsidR="0046110C" w:rsidRPr="00141DD2" w14:paraId="38357560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5273B9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2E4C30" w14:textId="77777777" w:rsidR="00D632DA" w:rsidRPr="00141DD2" w:rsidRDefault="0010179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This survey was disruptive. </w:t>
            </w:r>
          </w:p>
          <w:p w14:paraId="4D2D87F5" w14:textId="77777777" w:rsidR="00D632DA" w:rsidRPr="00141DD2" w:rsidRDefault="00D632D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C59685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= Not at all</w:t>
            </w:r>
          </w:p>
          <w:p w14:paraId="452C6853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A little bit</w:t>
            </w:r>
          </w:p>
          <w:p w14:paraId="53AB033B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= Somewhat</w:t>
            </w:r>
          </w:p>
          <w:p w14:paraId="62A7C86C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= Very much</w:t>
            </w:r>
          </w:p>
          <w:p w14:paraId="67CA9D50" w14:textId="77777777" w:rsidR="0013637C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= Extremely</w:t>
            </w:r>
          </w:p>
          <w:p w14:paraId="59C0B6D7" w14:textId="5EC5DD60" w:rsidR="0013637C" w:rsidRPr="00141DD2" w:rsidRDefault="00136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334D9E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 (5%)</w:t>
            </w:r>
          </w:p>
        </w:tc>
      </w:tr>
      <w:tr w:rsidR="0046110C" w:rsidRPr="00141DD2" w14:paraId="60244B9F" w14:textId="77777777" w:rsidTr="0046110C">
        <w:trPr>
          <w:trHeight w:val="380"/>
        </w:trPr>
        <w:tc>
          <w:tcPr>
            <w:tcW w:w="146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E4A895" w14:textId="0D84DA2A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Behavior-specific questions (each activity occurs as a set) </w:t>
            </w:r>
            <w:r w:rsidR="0013637C"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(Restricted to one behavior set per survey)</w:t>
            </w:r>
          </w:p>
        </w:tc>
      </w:tr>
      <w:tr w:rsidR="0046110C" w:rsidRPr="00141DD2" w14:paraId="2F17DF71" w14:textId="77777777" w:rsidTr="00141DD2">
        <w:trPr>
          <w:trHeight w:val="269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75F763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ffective Motivation</w:t>
            </w:r>
          </w:p>
          <w:p w14:paraId="27A08EFF" w14:textId="61B328D5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="00E60434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hysical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ctivity)</w:t>
            </w:r>
          </w:p>
          <w:p w14:paraId="559A9431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34078D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FEEL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like going on a walk or exercising in the next hour.</w:t>
            </w:r>
          </w:p>
          <w:p w14:paraId="35126758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E135A83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67840843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4F3DE6C7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4CB447A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550EAA2D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2EA3607B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FEEL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like going on a walk or exercising tomorrow.</w:t>
            </w:r>
          </w:p>
          <w:p w14:paraId="77C0EAE1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3EFFA795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CCE40E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Not at all</w:t>
            </w:r>
          </w:p>
          <w:p w14:paraId="7F55E09F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A little</w:t>
            </w:r>
          </w:p>
          <w:p w14:paraId="1C973790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= Quite a bit</w:t>
            </w:r>
          </w:p>
          <w:p w14:paraId="703B5644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= Very much so</w:t>
            </w:r>
          </w:p>
          <w:p w14:paraId="2F696F6E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= Already walking/exercising right now</w:t>
            </w:r>
          </w:p>
          <w:p w14:paraId="7AE4AB32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5EBCAB7B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Not at all</w:t>
            </w:r>
          </w:p>
          <w:p w14:paraId="070B75D6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A little</w:t>
            </w:r>
          </w:p>
          <w:p w14:paraId="5DB458A6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= Quite a bit</w:t>
            </w:r>
          </w:p>
          <w:p w14:paraId="73A8C7F1" w14:textId="19B4ADA4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= Very much s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0B6C93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Burst PA set (33%) </w:t>
            </w:r>
          </w:p>
          <w:p w14:paraId="2A511F57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052C2194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0910DD7F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670E037D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FA8AEA6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2540E0C9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44FC47A0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6B4AC942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nd of day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 Set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25%)</w:t>
            </w:r>
          </w:p>
        </w:tc>
      </w:tr>
      <w:tr w:rsidR="0046110C" w:rsidRPr="00141DD2" w14:paraId="076567DC" w14:textId="77777777" w:rsidTr="00141DD2">
        <w:trPr>
          <w:trHeight w:val="38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654B213" w14:textId="51D02901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ciding/Deliberation</w:t>
            </w:r>
            <w:r w:rsidR="00E60434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Physical activity)</w:t>
            </w:r>
          </w:p>
        </w:tc>
        <w:tc>
          <w:tcPr>
            <w:tcW w:w="49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A406909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 am going to take a walk or exercise in the next hour.</w:t>
            </w:r>
          </w:p>
          <w:p w14:paraId="640A217C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3B37A1F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760DC91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9FA7054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7B4358F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7779021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Yes</w:t>
            </w:r>
          </w:p>
          <w:p w14:paraId="70E13261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Trying to decide</w:t>
            </w:r>
          </w:p>
          <w:p w14:paraId="0A569EC4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= No</w:t>
            </w:r>
          </w:p>
          <w:p w14:paraId="38156B7E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= Not thought about it</w:t>
            </w:r>
          </w:p>
          <w:p w14:paraId="5831F6BC" w14:textId="3225B26E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= Already walking/exercising right now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FD36351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Burst PA set (33%) </w:t>
            </w:r>
          </w:p>
          <w:p w14:paraId="3B95C5CF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BD2768E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41B160D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E29E34A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8015D4F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46110C" w:rsidRPr="00141DD2" w14:paraId="07C34C4B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4E1353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tentions</w:t>
            </w:r>
          </w:p>
          <w:p w14:paraId="46483E07" w14:textId="748C4F33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="00E60434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hysical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ctivity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807B71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INTEND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do some walking or exercise tomorrow. </w:t>
            </w:r>
          </w:p>
          <w:p w14:paraId="480C8347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1523D8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= Definitely will not</w:t>
            </w:r>
          </w:p>
          <w:p w14:paraId="7D0CE244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2= Probably will not </w:t>
            </w:r>
          </w:p>
          <w:p w14:paraId="725151DF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= Might</w:t>
            </w:r>
          </w:p>
          <w:p w14:paraId="34BECBED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= Probably will</w:t>
            </w:r>
          </w:p>
          <w:p w14:paraId="13C83E3E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5= Definitely will </w:t>
            </w:r>
          </w:p>
          <w:p w14:paraId="16A21CF1" w14:textId="17FB03AA" w:rsidR="0013637C" w:rsidRPr="00141DD2" w:rsidRDefault="0013637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8A7551" w14:textId="7BDB02CE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nd of day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A 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t (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%)</w:t>
            </w:r>
          </w:p>
        </w:tc>
      </w:tr>
      <w:tr w:rsidR="0046110C" w:rsidRPr="00141DD2" w14:paraId="095879CA" w14:textId="77777777" w:rsidTr="00141DD2">
        <w:trPr>
          <w:trHeight w:val="890"/>
        </w:trPr>
        <w:tc>
          <w:tcPr>
            <w:tcW w:w="31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A527EA2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lans (Physical Activity)</w:t>
            </w:r>
          </w:p>
        </w:tc>
        <w:tc>
          <w:tcPr>
            <w:tcW w:w="4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9D0FF30" w14:textId="77777777" w:rsidR="00D632DA" w:rsidRPr="00141DD2" w:rsidRDefault="00101794" w:rsidP="009B751A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 have a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PLAN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or how I am going to do some walking or exercise tomorrow.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1DADBAE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 = No </w:t>
            </w:r>
          </w:p>
          <w:p w14:paraId="242A9D2C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Not really</w:t>
            </w:r>
          </w:p>
          <w:p w14:paraId="4865497A" w14:textId="4356E290" w:rsidR="00D632DA" w:rsidRPr="00141DD2" w:rsidRDefault="00E6043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="00101794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= Sort of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="00101794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= Yes 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0C0A968" w14:textId="317789DB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nd of Day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A 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t (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%)</w:t>
            </w:r>
          </w:p>
          <w:p w14:paraId="2A2FDDB0" w14:textId="77777777" w:rsidR="00D632DA" w:rsidRPr="00141DD2" w:rsidRDefault="00D632DA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6110C" w:rsidRPr="00141DD2" w14:paraId="6E07E8AF" w14:textId="77777777" w:rsidTr="00141DD2">
        <w:trPr>
          <w:trHeight w:val="926"/>
        </w:trPr>
        <w:tc>
          <w:tcPr>
            <w:tcW w:w="31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244ED7C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Goal- setting (Physical Activity)</w:t>
            </w:r>
          </w:p>
        </w:tc>
        <w:tc>
          <w:tcPr>
            <w:tcW w:w="4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957833D" w14:textId="77777777" w:rsidR="00D632DA" w:rsidRPr="00141DD2" w:rsidRDefault="00101794" w:rsidP="009B751A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 have a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GOAL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or how much walking or exercise I want to do this week.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D52A928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 = No </w:t>
            </w:r>
          </w:p>
          <w:p w14:paraId="27302FE3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Not really</w:t>
            </w:r>
          </w:p>
          <w:p w14:paraId="7EA9CE75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= Sort of</w:t>
            </w:r>
          </w:p>
          <w:p w14:paraId="01B54209" w14:textId="2D19A57A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= Yes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1B313B6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d of Day (Sunday only 100%)</w:t>
            </w:r>
          </w:p>
        </w:tc>
      </w:tr>
      <w:tr w:rsidR="0046110C" w:rsidRPr="00141DD2" w14:paraId="660F9B91" w14:textId="77777777" w:rsidTr="00141DD2">
        <w:trPr>
          <w:trHeight w:val="952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7681ED" w14:textId="7908AE1D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hysical Activity 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Weekly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Goal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bjective Report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6340C9" w14:textId="77777777" w:rsidR="00D632DA" w:rsidRPr="00141DD2" w:rsidRDefault="00101794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ver the past week I have been able to achieve my walking/exercise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oals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C546C8" w14:textId="3EBEEC37" w:rsidR="00D632DA" w:rsidRPr="00141DD2" w:rsidRDefault="0010179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= Yes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  <w:t>2= Maybe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3= No, but had a goal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  <w:t>4= No and I didn’t have a goa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39521A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d of Day (Sunday)</w:t>
            </w:r>
          </w:p>
        </w:tc>
      </w:tr>
      <w:tr w:rsidR="0046110C" w:rsidRPr="00141DD2" w14:paraId="14E33645" w14:textId="77777777" w:rsidTr="00141DD2">
        <w:trPr>
          <w:trHeight w:val="116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CFE7A2" w14:textId="25923473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hysical Activity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aily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Goal Subjective Report 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F62983" w14:textId="77777777" w:rsidR="00D632DA" w:rsidRPr="00141DD2" w:rsidRDefault="0010179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 was able to achieve my walking/exercise goals today.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A36394" w14:textId="77777777" w:rsidR="00D632DA" w:rsidRPr="00141DD2" w:rsidRDefault="0010179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= Yes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  <w:t>2= Maybe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  <w:t xml:space="preserve">3= No, but had a goal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  <w:t>4= No and I didn’t have a goa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EBD8A7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nd of Day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 Set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25%)</w:t>
            </w:r>
          </w:p>
        </w:tc>
      </w:tr>
      <w:tr w:rsidR="0046110C" w:rsidRPr="00141DD2" w14:paraId="78B20757" w14:textId="77777777" w:rsidTr="00141DD2">
        <w:trPr>
          <w:trHeight w:val="1034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A59FFF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ffective Motivation</w:t>
            </w:r>
          </w:p>
          <w:p w14:paraId="4BF7FCE9" w14:textId="341D1A28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eep)</w:t>
            </w:r>
          </w:p>
          <w:p w14:paraId="03AE597B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AB6733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strike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FEEL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like going to sleep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in the next two hours.</w:t>
            </w:r>
          </w:p>
          <w:p w14:paraId="14A2ED1E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6F465B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Not at all</w:t>
            </w:r>
          </w:p>
          <w:p w14:paraId="4CEADC36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A little</w:t>
            </w:r>
          </w:p>
          <w:p w14:paraId="690EE492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= Quite a bit</w:t>
            </w:r>
          </w:p>
          <w:p w14:paraId="7B63B6E3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strike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= Very much s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611A46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d of day Sleep set (25%)</w:t>
            </w:r>
          </w:p>
          <w:p w14:paraId="2339BA6F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6110C" w:rsidRPr="00141DD2" w14:paraId="38E6A964" w14:textId="77777777" w:rsidTr="00141DD2">
        <w:trPr>
          <w:trHeight w:val="1149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E6509E0" w14:textId="096277F2" w:rsidR="00D632DA" w:rsidRPr="00141DD2" w:rsidRDefault="00101794" w:rsidP="009B751A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ciding/Deliberation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  <w:t>(S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eep)</w:t>
            </w:r>
          </w:p>
        </w:tc>
        <w:tc>
          <w:tcPr>
            <w:tcW w:w="49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538AFD7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 am going to go to sleep in the next two hours.</w:t>
            </w:r>
          </w:p>
          <w:p w14:paraId="2ABEA04D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E18719A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ACB13A9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Yes</w:t>
            </w:r>
          </w:p>
          <w:p w14:paraId="1BBE17D5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Trying to decide</w:t>
            </w:r>
          </w:p>
          <w:p w14:paraId="66A50D42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= No</w:t>
            </w:r>
          </w:p>
          <w:p w14:paraId="64FA96BC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= Not thought about it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C758A80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OD Sleep set (25%)</w:t>
            </w:r>
          </w:p>
          <w:p w14:paraId="444F5965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3254C23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46110C" w:rsidRPr="00141DD2" w14:paraId="0459BF0F" w14:textId="77777777" w:rsidTr="00141DD2">
        <w:trPr>
          <w:trHeight w:val="890"/>
        </w:trPr>
        <w:tc>
          <w:tcPr>
            <w:tcW w:w="31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3FD3088" w14:textId="1C381B4B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oal- setting (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eep)</w:t>
            </w:r>
          </w:p>
          <w:p w14:paraId="233B84A9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D5D0429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4757EA6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 have a goal for how much sleep I want to get this week.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A887369" w14:textId="30432DAE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 = No </w:t>
            </w:r>
          </w:p>
          <w:p w14:paraId="7FC03318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Not really</w:t>
            </w:r>
          </w:p>
          <w:p w14:paraId="0B752984" w14:textId="4B673FCA" w:rsidR="00D632DA" w:rsidRPr="00141DD2" w:rsidRDefault="00E6043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="00101794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= Sort of</w:t>
            </w:r>
          </w:p>
          <w:p w14:paraId="28C661EE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= Yes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DA7AB0B" w14:textId="79F86F39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nd of Day (Sunday 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ly 100%)</w:t>
            </w:r>
          </w:p>
        </w:tc>
      </w:tr>
      <w:tr w:rsidR="0046110C" w:rsidRPr="00141DD2" w14:paraId="655A104D" w14:textId="77777777" w:rsidTr="00141DD2">
        <w:trPr>
          <w:trHeight w:val="1276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0351CF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tentions</w:t>
            </w:r>
          </w:p>
          <w:p w14:paraId="54661DE2" w14:textId="3A45E491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eep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953CF8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INTEND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o get enough sleep tonight.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50ED15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Definitely will not</w:t>
            </w:r>
          </w:p>
          <w:p w14:paraId="1FA40331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Probably will not</w:t>
            </w:r>
          </w:p>
          <w:p w14:paraId="721B29FE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= Might</w:t>
            </w:r>
          </w:p>
          <w:p w14:paraId="1726E226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= Probably will</w:t>
            </w:r>
          </w:p>
          <w:p w14:paraId="49BE7C6F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5= Definitely will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A2EC8F" w14:textId="21D39109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OD Sleep 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t (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%)</w:t>
            </w:r>
          </w:p>
        </w:tc>
      </w:tr>
      <w:tr w:rsidR="0046110C" w:rsidRPr="00141DD2" w14:paraId="27B7A123" w14:textId="77777777" w:rsidTr="00141DD2">
        <w:trPr>
          <w:trHeight w:val="701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303875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leep Goal Subjective Report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2B7068" w14:textId="28B3F9D2" w:rsidR="00D632DA" w:rsidRPr="00141DD2" w:rsidRDefault="0010179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ver the past week I have been able to achieve </w:t>
            </w:r>
            <w:r w:rsidR="0046110C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y goal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or how much sleep I want to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get.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7B7463" w14:textId="1B83B419" w:rsidR="00D632DA" w:rsidRPr="00141DD2" w:rsidRDefault="0010179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= Yes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  <w:t>2= Maybe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  <w:t xml:space="preserve">3= No, but had a goal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  <w:t>4= No and I didn’t have a goa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2CE0C4" w14:textId="7B8CEDA9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d of Day (Sunday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only 100%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46110C" w:rsidRPr="00141DD2" w14:paraId="59C2EF49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AD7EC6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Affective Motivation</w:t>
            </w:r>
          </w:p>
          <w:p w14:paraId="7CE56192" w14:textId="25E54C3D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tting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06DD109C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D2D9CE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FEEL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like taking a break from sitting in the next hour.</w:t>
            </w:r>
          </w:p>
          <w:p w14:paraId="58FAA953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7FA3A38A" w14:textId="77777777" w:rsidR="00E60434" w:rsidRPr="00141DD2" w:rsidRDefault="00E6043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76103FF" w14:textId="77777777" w:rsidR="00E60434" w:rsidRPr="00141DD2" w:rsidRDefault="00E6043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4335A121" w14:textId="641DE1A8" w:rsidR="00E60434" w:rsidRPr="00141DD2" w:rsidRDefault="00E6043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6966D2DB" w14:textId="77777777" w:rsidR="00E60434" w:rsidRPr="00141DD2" w:rsidRDefault="00E6043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7194F592" w14:textId="7FE304A1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FEEL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like sitting less tomorrow.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9DE90E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Not at all</w:t>
            </w:r>
          </w:p>
          <w:p w14:paraId="1702CA94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A little</w:t>
            </w:r>
          </w:p>
          <w:p w14:paraId="6122596B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= Quite a bit</w:t>
            </w:r>
          </w:p>
          <w:p w14:paraId="7DCD4CE9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= Very much so</w:t>
            </w:r>
          </w:p>
          <w:p w14:paraId="480C8E31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= I’m not sitting right now</w:t>
            </w:r>
          </w:p>
          <w:p w14:paraId="10678292" w14:textId="77777777" w:rsidR="00E60434" w:rsidRPr="00141DD2" w:rsidRDefault="00E6043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42409C19" w14:textId="7B734693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Not at all</w:t>
            </w:r>
          </w:p>
          <w:p w14:paraId="43B1557B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A little</w:t>
            </w:r>
          </w:p>
          <w:p w14:paraId="052926D4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= Quite a bit</w:t>
            </w:r>
          </w:p>
          <w:p w14:paraId="7BC5D5CF" w14:textId="6E08D69B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= Very much s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A8656D" w14:textId="1AFA383A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sitting set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33%)</w:t>
            </w:r>
          </w:p>
          <w:p w14:paraId="2A47F0EC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24F25DFC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010C54A2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51177449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0BD4FF86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48AAC135" w14:textId="35FA4C4E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d of day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Sitting set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25%)</w:t>
            </w:r>
          </w:p>
        </w:tc>
      </w:tr>
      <w:tr w:rsidR="0046110C" w:rsidRPr="00141DD2" w14:paraId="6FD95AD2" w14:textId="77777777" w:rsidTr="00141DD2">
        <w:trPr>
          <w:trHeight w:val="38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662A5FA" w14:textId="77777777" w:rsidR="00D632DA" w:rsidRPr="00141DD2" w:rsidRDefault="00101794" w:rsidP="009B751A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ciding/Deliberation</w:t>
            </w:r>
          </w:p>
          <w:p w14:paraId="31863539" w14:textId="02DBF1DA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tting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4B4978A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 am going to take a break from sitting in the next hour. </w:t>
            </w:r>
          </w:p>
          <w:p w14:paraId="1F2635B8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7E78A3F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8AF416B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Yes</w:t>
            </w:r>
          </w:p>
          <w:p w14:paraId="666D77FE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Trying to decide</w:t>
            </w:r>
          </w:p>
          <w:p w14:paraId="10A1281D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= No</w:t>
            </w:r>
          </w:p>
          <w:p w14:paraId="118C960A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= Not thought about it</w:t>
            </w:r>
          </w:p>
          <w:p w14:paraId="5964A545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= I’m not sitting right now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5252548" w14:textId="68620B66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sitting set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33%) </w:t>
            </w:r>
          </w:p>
          <w:p w14:paraId="7D13ED21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07D111D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9063E68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F94F073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46110C" w:rsidRPr="00141DD2" w14:paraId="2A48702B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7E0B7A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tentions</w:t>
            </w:r>
          </w:p>
          <w:p w14:paraId="7E8AEB0F" w14:textId="30AB683E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tting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6890F1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INTEND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limit my sitting tomorrow.</w:t>
            </w:r>
          </w:p>
          <w:p w14:paraId="708D418B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76186316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209E2AEC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6EE150CF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54E6146D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AA83EC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=Definitely will not</w:t>
            </w:r>
          </w:p>
          <w:p w14:paraId="3D93C4E8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Probably will not</w:t>
            </w:r>
          </w:p>
          <w:p w14:paraId="68F5DFC1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= Might</w:t>
            </w:r>
          </w:p>
          <w:p w14:paraId="3B95E966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= Probably will </w:t>
            </w:r>
          </w:p>
          <w:p w14:paraId="0127B252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5= Definitely will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F0931B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d of day sitting set (25%)</w:t>
            </w:r>
          </w:p>
        </w:tc>
      </w:tr>
      <w:tr w:rsidR="0046110C" w:rsidRPr="00141DD2" w14:paraId="42AAA1F7" w14:textId="77777777" w:rsidTr="00141DD2">
        <w:trPr>
          <w:trHeight w:val="380"/>
        </w:trPr>
        <w:tc>
          <w:tcPr>
            <w:tcW w:w="31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803DC4A" w14:textId="6FE98A9D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oal- setting (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tting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726E558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 have a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GOAL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or how much I will limit my sitting this week. 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A390801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 = No </w:t>
            </w:r>
          </w:p>
          <w:p w14:paraId="78F5008D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Not really</w:t>
            </w:r>
          </w:p>
          <w:p w14:paraId="6A231A88" w14:textId="1747511A" w:rsidR="00D632DA" w:rsidRPr="00141DD2" w:rsidRDefault="00E6043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="00101794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= Sort of</w:t>
            </w:r>
          </w:p>
          <w:p w14:paraId="5FBDB03E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= Yes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B1F1664" w14:textId="438DDB14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d of Day (Sun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ay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ly 100%)</w:t>
            </w:r>
          </w:p>
        </w:tc>
      </w:tr>
      <w:tr w:rsidR="0046110C" w:rsidRPr="00141DD2" w14:paraId="7A3E2F5B" w14:textId="77777777" w:rsidTr="00141DD2">
        <w:trPr>
          <w:trHeight w:val="380"/>
        </w:trPr>
        <w:tc>
          <w:tcPr>
            <w:tcW w:w="31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7145DF1" w14:textId="014E8853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lans (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tting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364BEE4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 have a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PLAN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or how I will sit less tomorrow.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AFC1096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 = No </w:t>
            </w:r>
          </w:p>
          <w:p w14:paraId="13152994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Not really</w:t>
            </w:r>
          </w:p>
          <w:p w14:paraId="2DE8D980" w14:textId="18341A97" w:rsidR="00D632DA" w:rsidRPr="00141DD2" w:rsidRDefault="00E6043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="00101794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= Sort of</w:t>
            </w:r>
          </w:p>
          <w:p w14:paraId="58ECC8F5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= Yes </w:t>
            </w:r>
          </w:p>
          <w:p w14:paraId="0EE64775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3500EEC" w14:textId="37DB6D0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nd of day sitting 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t (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%)</w:t>
            </w:r>
          </w:p>
          <w:p w14:paraId="21594F26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6110C" w:rsidRPr="00141DD2" w14:paraId="3889152A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ABABFF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ffective Motivation</w:t>
            </w:r>
          </w:p>
          <w:p w14:paraId="5AF22BE1" w14:textId="2541EB6B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althy eating)</w:t>
            </w:r>
          </w:p>
          <w:p w14:paraId="178A3334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3E6F41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FEEL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ke eating healthy foods at my next meal.</w:t>
            </w:r>
          </w:p>
          <w:p w14:paraId="228AC3BF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40844C1B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FEEL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like eating healthy tomorrow.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6879DB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Not at all</w:t>
            </w:r>
          </w:p>
          <w:p w14:paraId="79179C6C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A little</w:t>
            </w:r>
          </w:p>
          <w:p w14:paraId="19D8E195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= Quite a bit</w:t>
            </w:r>
          </w:p>
          <w:p w14:paraId="3052DED5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= Very much so</w:t>
            </w:r>
          </w:p>
          <w:p w14:paraId="763B52B7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E11F4E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Burst (33%) </w:t>
            </w:r>
          </w:p>
          <w:p w14:paraId="1B3A14CC" w14:textId="77777777" w:rsidR="00E60434" w:rsidRPr="00141DD2" w:rsidRDefault="00E6043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488405D0" w14:textId="7177A6F9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d of day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Eating set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25%)</w:t>
            </w:r>
          </w:p>
          <w:p w14:paraId="0BDFD0A3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2453A90D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6110C" w:rsidRPr="00141DD2" w14:paraId="7014DDB1" w14:textId="77777777" w:rsidTr="00141DD2">
        <w:trPr>
          <w:trHeight w:val="380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FDC3FF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tentions</w:t>
            </w:r>
          </w:p>
          <w:p w14:paraId="0B550261" w14:textId="793CF0CB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althy eating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48F6B7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INTEND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eat healthy foods tomorrow.</w:t>
            </w:r>
          </w:p>
          <w:p w14:paraId="252D9C27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61CC5D8E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2E052C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1= Definitely will not</w:t>
            </w:r>
          </w:p>
          <w:p w14:paraId="18895B1A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Probably will not</w:t>
            </w:r>
          </w:p>
          <w:p w14:paraId="6878C07F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3= Might</w:t>
            </w:r>
          </w:p>
          <w:p w14:paraId="7B7DAFFC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= Probably will</w:t>
            </w:r>
          </w:p>
          <w:p w14:paraId="1FD54D4F" w14:textId="77777777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= Definitely wil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03A5CA" w14:textId="348D0C0B" w:rsidR="00D632DA" w:rsidRPr="00141DD2" w:rsidRDefault="0010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 xml:space="preserve">End of day 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ting set (25%)</w:t>
            </w:r>
          </w:p>
          <w:p w14:paraId="07FC2B46" w14:textId="77777777" w:rsidR="00D632DA" w:rsidRPr="00141DD2" w:rsidRDefault="00D632DA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6110C" w:rsidRPr="00141DD2" w14:paraId="63E2C45B" w14:textId="77777777" w:rsidTr="00141DD2">
        <w:trPr>
          <w:trHeight w:val="38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C5E2E11" w14:textId="28F015E4" w:rsidR="00D632DA" w:rsidRPr="00141DD2" w:rsidRDefault="00101794" w:rsidP="0046110C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ciding/Deliberation</w:t>
            </w:r>
            <w:r w:rsidR="0046110C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Healthy 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ting)</w:t>
            </w:r>
          </w:p>
        </w:tc>
        <w:tc>
          <w:tcPr>
            <w:tcW w:w="49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419F041" w14:textId="77777777" w:rsidR="00D632DA" w:rsidRPr="00141DD2" w:rsidRDefault="00101794" w:rsidP="0046110C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 am going to eat healthy foods at my next meal. 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222E2A7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Yes</w:t>
            </w:r>
          </w:p>
          <w:p w14:paraId="1F5DEFDF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Trying to decide</w:t>
            </w:r>
          </w:p>
          <w:p w14:paraId="71C7F143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= No</w:t>
            </w:r>
          </w:p>
          <w:p w14:paraId="1E7F7A79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= Not thought about it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B8A336D" w14:textId="004BFB9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rst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33%) </w:t>
            </w:r>
          </w:p>
          <w:p w14:paraId="1FE38A4E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73DA487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2DDD937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46110C" w:rsidRPr="00141DD2" w14:paraId="45E203A7" w14:textId="77777777" w:rsidTr="00141DD2">
        <w:trPr>
          <w:trHeight w:val="380"/>
        </w:trPr>
        <w:tc>
          <w:tcPr>
            <w:tcW w:w="31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D93CBCD" w14:textId="4905AC33" w:rsidR="00D632DA" w:rsidRPr="00141DD2" w:rsidRDefault="00101794" w:rsidP="0046110C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Goal- setting </w:t>
            </w:r>
            <w:r w:rsidR="0046110C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Healthy 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ting)</w:t>
            </w:r>
          </w:p>
        </w:tc>
        <w:tc>
          <w:tcPr>
            <w:tcW w:w="4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9FE2ACC" w14:textId="77777777" w:rsidR="00D632DA" w:rsidRPr="00141DD2" w:rsidRDefault="00101794" w:rsidP="0046110C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 have a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GOAL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or what type of healthy foods I want to eat this week.</w:t>
            </w:r>
          </w:p>
          <w:p w14:paraId="26BCBE36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D9D8E3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= No</w:t>
            </w:r>
          </w:p>
          <w:p w14:paraId="0D6249F2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Not really</w:t>
            </w:r>
          </w:p>
          <w:p w14:paraId="0EBB755A" w14:textId="68A3F159" w:rsidR="00D632DA" w:rsidRPr="00141DD2" w:rsidRDefault="00E6043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="00101794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= Sort of</w:t>
            </w:r>
          </w:p>
          <w:p w14:paraId="4891A628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= Yes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6A029AC" w14:textId="77B791FD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d of Day (Sunday only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100%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196B567F" w14:textId="77777777" w:rsidR="00D632DA" w:rsidRPr="00141DD2" w:rsidRDefault="00101794">
            <w:pPr>
              <w:spacing w:after="0" w:line="276" w:lineRule="auto"/>
              <w:ind w:left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46110C" w:rsidRPr="00141DD2" w14:paraId="16FD60F2" w14:textId="77777777" w:rsidTr="00141DD2">
        <w:trPr>
          <w:trHeight w:val="380"/>
        </w:trPr>
        <w:tc>
          <w:tcPr>
            <w:tcW w:w="31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AB2FC62" w14:textId="553DBEFE" w:rsidR="00D632DA" w:rsidRPr="00141DD2" w:rsidRDefault="00101794" w:rsidP="0046110C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lans </w:t>
            </w:r>
            <w:r w:rsidR="0046110C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br/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Healthy 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ting)</w:t>
            </w:r>
          </w:p>
        </w:tc>
        <w:tc>
          <w:tcPr>
            <w:tcW w:w="4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F88DF7F" w14:textId="77777777" w:rsidR="00D632DA" w:rsidRPr="00141DD2" w:rsidRDefault="00101794" w:rsidP="0046110C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 have a </w:t>
            </w:r>
            <w:r w:rsidRPr="00141DD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PLAN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or how I am going to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at healthy foods tomorrow.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0F2BED7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 = No </w:t>
            </w:r>
          </w:p>
          <w:p w14:paraId="4B8FFE52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Not really</w:t>
            </w:r>
          </w:p>
          <w:p w14:paraId="6E1C5CD0" w14:textId="5989B991" w:rsidR="00D632DA" w:rsidRPr="00141DD2" w:rsidRDefault="00E6043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="00101794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= Sort of</w:t>
            </w:r>
          </w:p>
          <w:p w14:paraId="51218D46" w14:textId="77777777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= Yes 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F359E0F" w14:textId="52696490" w:rsidR="00D632DA" w:rsidRPr="00141DD2" w:rsidRDefault="00101794" w:rsidP="00E6043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nd of Day 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ting set (25%)</w:t>
            </w:r>
          </w:p>
        </w:tc>
      </w:tr>
      <w:tr w:rsidR="0046110C" w:rsidRPr="00141DD2" w14:paraId="239EF1D7" w14:textId="77777777" w:rsidTr="00141DD2">
        <w:trPr>
          <w:trHeight w:val="38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17CDFEF" w14:textId="7CCB6F5F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doption/Maintained (P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hysical 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ivity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EA79A41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ver the past week which of the following BEST describes your behavior with respect to your physical activity habits: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ED5A5EC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= I was workin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 on developing a better physical activity routine</w:t>
            </w:r>
          </w:p>
          <w:p w14:paraId="654B47BE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I was maintaining an existing physical activity routine</w:t>
            </w:r>
          </w:p>
          <w:p w14:paraId="140C2B5A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3= Neither of these </w:t>
            </w:r>
          </w:p>
          <w:p w14:paraId="31E7E1AE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R </w:t>
            </w:r>
          </w:p>
          <w:p w14:paraId="27C99CB7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 didn't really have a physical activity routine</w:t>
            </w:r>
          </w:p>
          <w:p w14:paraId="7C8DDD69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974098A" w14:textId="1C66D694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d of Day (Sunday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100%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46110C" w:rsidRPr="00141DD2" w14:paraId="36CAA670" w14:textId="77777777" w:rsidTr="00141DD2">
        <w:trPr>
          <w:trHeight w:val="380"/>
        </w:trPr>
        <w:tc>
          <w:tcPr>
            <w:tcW w:w="31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3B07E81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doption/Maintained (Sitting)</w:t>
            </w:r>
          </w:p>
        </w:tc>
        <w:tc>
          <w:tcPr>
            <w:tcW w:w="49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4F1D396" w14:textId="77777777" w:rsidR="00D632DA" w:rsidRPr="00141DD2" w:rsidRDefault="00101794">
            <w:pPr>
              <w:spacing w:line="25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ver the past week which of the following BEST describes your behavior with respect to your sitting habits:</w:t>
            </w:r>
          </w:p>
          <w:p w14:paraId="0C4EE83A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A2FBE87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= I was working on developing a better routine of sitting less each day</w:t>
            </w:r>
          </w:p>
          <w:p w14:paraId="24AD297F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I was maintaining an existing routine of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limited sitting each day </w:t>
            </w:r>
          </w:p>
          <w:p w14:paraId="221DA88F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- Neither of these</w:t>
            </w:r>
          </w:p>
          <w:p w14:paraId="66D82AFF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OR</w:t>
            </w:r>
          </w:p>
          <w:p w14:paraId="0DF6698F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 didn't really have a routine regarding my amount of sitting each day</w:t>
            </w:r>
          </w:p>
          <w:p w14:paraId="413C3C29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EDCC6FD" w14:textId="4282583C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End of Day (Sunday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100%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46110C" w:rsidRPr="00141DD2" w14:paraId="1EF75D66" w14:textId="77777777" w:rsidTr="00141DD2">
        <w:trPr>
          <w:trHeight w:val="380"/>
        </w:trPr>
        <w:tc>
          <w:tcPr>
            <w:tcW w:w="31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75FD7F4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doption/Maintained (Sleep)</w:t>
            </w:r>
          </w:p>
        </w:tc>
        <w:tc>
          <w:tcPr>
            <w:tcW w:w="49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2EC6722" w14:textId="77777777" w:rsidR="00D632DA" w:rsidRPr="00141DD2" w:rsidRDefault="00101794">
            <w:pPr>
              <w:spacing w:line="25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ver the past week which of the following BEST describes your behavior with respect to your sleep habits:</w:t>
            </w:r>
          </w:p>
          <w:p w14:paraId="523D65BB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874A3BB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= I was working on developing better a sleep routine</w:t>
            </w:r>
          </w:p>
          <w:p w14:paraId="4DBA0CE2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I was maintaining an existing sleep routine</w:t>
            </w:r>
          </w:p>
          <w:p w14:paraId="758D0CAB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= Neither of these</w:t>
            </w:r>
          </w:p>
          <w:p w14:paraId="3F2C02C5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</w:t>
            </w:r>
          </w:p>
          <w:p w14:paraId="167302C8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 didn't really have a s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eep routine</w:t>
            </w:r>
          </w:p>
          <w:p w14:paraId="553E6382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57C5C8C" w14:textId="2B869465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d of Day (Sunday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100%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46110C" w:rsidRPr="00141DD2" w14:paraId="3BF834D1" w14:textId="77777777" w:rsidTr="00141DD2">
        <w:trPr>
          <w:trHeight w:val="380"/>
        </w:trPr>
        <w:tc>
          <w:tcPr>
            <w:tcW w:w="31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2C6D32C" w14:textId="2388AA85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doption/Maintained (</w:t>
            </w:r>
            <w:r w:rsidR="009B751A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althy eating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09FEC8A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ver the past week which of the following BEST describes your behavior with respect to your eating habits:</w:t>
            </w:r>
          </w:p>
          <w:p w14:paraId="424254C2" w14:textId="77777777" w:rsidR="00D632DA" w:rsidRPr="00141DD2" w:rsidRDefault="00101794">
            <w:pPr>
              <w:spacing w:after="240" w:line="25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5BA5C3D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97147C1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= I was working on developing a better or healthier way of eating</w:t>
            </w:r>
          </w:p>
          <w:p w14:paraId="69DAAEC6" w14:textId="7777777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= I was mainta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ing an existing way of eating</w:t>
            </w:r>
          </w:p>
          <w:p w14:paraId="17A7E362" w14:textId="77777777" w:rsidR="00E60434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= Neither of these</w:t>
            </w:r>
            <w:r w:rsidR="0046110C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AF920F0" w14:textId="5F09D7C7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R </w:t>
            </w:r>
          </w:p>
          <w:p w14:paraId="67FB5BA8" w14:textId="20D43845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 didn't really have a regular way of eating diet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0F82D8D" w14:textId="1CE485C3" w:rsidR="00D632DA" w:rsidRPr="00141DD2" w:rsidRDefault="00101794">
            <w:pPr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d of Day (Sunday</w:t>
            </w:r>
            <w:r w:rsidR="00CE2495"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100%</w:t>
            </w:r>
            <w:r w:rsidRPr="00141DD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3C0F116A" w14:textId="5B95F2F3" w:rsidR="0046110C" w:rsidRPr="00141DD2" w:rsidRDefault="0046110C">
      <w:pPr>
        <w:spacing w:after="0" w:line="276" w:lineRule="auto"/>
        <w:ind w:left="120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229642CC" w14:textId="77777777" w:rsidR="0046110C" w:rsidRPr="00141DD2" w:rsidRDefault="0046110C">
      <w:pPr>
        <w:rPr>
          <w:rFonts w:ascii="Arial" w:eastAsia="Arial" w:hAnsi="Arial" w:cs="Arial"/>
          <w:color w:val="000000" w:themeColor="text1"/>
          <w:sz w:val="20"/>
          <w:szCs w:val="20"/>
        </w:rPr>
      </w:pPr>
      <w:r w:rsidRPr="00141DD2">
        <w:rPr>
          <w:rFonts w:ascii="Arial" w:eastAsia="Arial" w:hAnsi="Arial" w:cs="Arial"/>
          <w:color w:val="000000" w:themeColor="text1"/>
          <w:sz w:val="20"/>
          <w:szCs w:val="20"/>
        </w:rPr>
        <w:br w:type="page"/>
      </w:r>
    </w:p>
    <w:p w14:paraId="25918B33" w14:textId="17FF876D" w:rsidR="00D632DA" w:rsidRPr="00141DD2" w:rsidRDefault="0046110C">
      <w:pPr>
        <w:spacing w:after="0" w:line="276" w:lineRule="auto"/>
        <w:ind w:left="120"/>
        <w:rPr>
          <w:rFonts w:ascii="Arial" w:eastAsia="Arial" w:hAnsi="Arial" w:cs="Arial"/>
          <w:b/>
          <w:bCs/>
          <w:color w:val="000000" w:themeColor="text1"/>
          <w:sz w:val="20"/>
          <w:szCs w:val="20"/>
          <w:u w:val="single"/>
        </w:rPr>
      </w:pPr>
      <w:r w:rsidRPr="00141DD2">
        <w:rPr>
          <w:rFonts w:ascii="Arial" w:eastAsia="Arial" w:hAnsi="Arial" w:cs="Arial"/>
          <w:b/>
          <w:bCs/>
          <w:color w:val="000000" w:themeColor="text1"/>
          <w:sz w:val="20"/>
          <w:szCs w:val="20"/>
          <w:u w:val="single"/>
        </w:rPr>
        <w:lastRenderedPageBreak/>
        <w:t>COVID Questions (Every Sunday EOD 100%)</w:t>
      </w:r>
    </w:p>
    <w:p w14:paraId="2D94BB5C" w14:textId="77777777" w:rsidR="00D632DA" w:rsidRPr="00141DD2" w:rsidRDefault="00D632DA">
      <w:pPr>
        <w:spacing w:after="0" w:line="240" w:lineRule="auto"/>
        <w:rPr>
          <w:rFonts w:ascii="Arial" w:eastAsia="Arial" w:hAnsi="Arial" w:cs="Arial"/>
          <w:b/>
          <w:color w:val="000000" w:themeColor="text1"/>
          <w:sz w:val="20"/>
          <w:szCs w:val="20"/>
        </w:rPr>
      </w:pPr>
    </w:p>
    <w:p w14:paraId="51AA5776" w14:textId="77777777" w:rsidR="0046110C" w:rsidRPr="00141DD2" w:rsidRDefault="00101794" w:rsidP="0046110C">
      <w:pPr>
        <w:numPr>
          <w:ilvl w:val="0"/>
          <w:numId w:val="1"/>
        </w:numPr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Over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the past week, how much were you lonely?</w:t>
      </w:r>
    </w:p>
    <w:p w14:paraId="044A8BD6" w14:textId="3001D738" w:rsidR="00D632DA" w:rsidRPr="00141DD2" w:rsidRDefault="00101794" w:rsidP="0046110C">
      <w:pPr>
        <w:ind w:left="72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Not at </w:t>
      </w:r>
      <w:r w:rsidR="0046110C" w:rsidRPr="00141DD2">
        <w:rPr>
          <w:rFonts w:ascii="Arial" w:hAnsi="Arial" w:cs="Arial"/>
          <w:color w:val="000000" w:themeColor="text1"/>
          <w:sz w:val="20"/>
          <w:szCs w:val="20"/>
        </w:rPr>
        <w:t>all, A</w:t>
      </w: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 little, Moderately, Quite a bit, Extremely</w:t>
      </w:r>
    </w:p>
    <w:p w14:paraId="3AE33D66" w14:textId="77777777" w:rsidR="00D632DA" w:rsidRPr="00141DD2" w:rsidRDefault="00101794">
      <w:pPr>
        <w:numPr>
          <w:ilvl w:val="0"/>
          <w:numId w:val="1"/>
        </w:numPr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Over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the past week, to what extent has the COVID-19 situation affected your physical health?</w:t>
      </w:r>
    </w:p>
    <w:p w14:paraId="3AB755C9" w14:textId="4CCEF9AB" w:rsidR="00D632DA" w:rsidRPr="00141DD2" w:rsidRDefault="00101794">
      <w:pPr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               Not at </w:t>
      </w:r>
      <w:r w:rsidR="0046110C" w:rsidRPr="00141DD2">
        <w:rPr>
          <w:rFonts w:ascii="Arial" w:hAnsi="Arial" w:cs="Arial"/>
          <w:color w:val="000000" w:themeColor="text1"/>
          <w:sz w:val="20"/>
          <w:szCs w:val="20"/>
        </w:rPr>
        <w:t>all, A</w:t>
      </w: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 little, Moderately, Quite a bit, </w:t>
      </w:r>
      <w:r w:rsidRPr="00141DD2">
        <w:rPr>
          <w:rFonts w:ascii="Arial" w:hAnsi="Arial" w:cs="Arial"/>
          <w:color w:val="000000" w:themeColor="text1"/>
          <w:sz w:val="20"/>
          <w:szCs w:val="20"/>
        </w:rPr>
        <w:t>Extremely</w:t>
      </w:r>
    </w:p>
    <w:p w14:paraId="2662D0CB" w14:textId="77777777" w:rsidR="00D632DA" w:rsidRPr="00141DD2" w:rsidRDefault="00101794">
      <w:pPr>
        <w:numPr>
          <w:ilvl w:val="0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Over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the past week, which of the following are true about your physical health? 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(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Viral symptoms typically include fever, body aches, cough, fatigue, chills, digestive issues)</w:t>
      </w:r>
    </w:p>
    <w:p w14:paraId="37F0CE3E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I am not experiencing viral symptoms</w:t>
      </w:r>
    </w:p>
    <w:p w14:paraId="2C24F9D7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I am currently experiencing mild-moderate viral symptoms </w:t>
      </w:r>
    </w:p>
    <w:p w14:paraId="2191745D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I am currently experiencing severe viral symptoms </w:t>
      </w:r>
    </w:p>
    <w:p w14:paraId="6429E3A8" w14:textId="77777777" w:rsidR="00D632DA" w:rsidRPr="00141DD2" w:rsidRDefault="00101794">
      <w:pPr>
        <w:numPr>
          <w:ilvl w:val="0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Over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the past week, which of the following behaviors have you been performing to prevent the spread of COVID-1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9? (check all that apply)</w:t>
      </w:r>
    </w:p>
    <w:p w14:paraId="360F9600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Avoiding indoor social gatherings with anyone who does not live with me </w:t>
      </w:r>
    </w:p>
    <w:p w14:paraId="0EFA3C0B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Avoiding outdoor social gatherings with anyone who does not live with me</w:t>
      </w:r>
    </w:p>
    <w:p w14:paraId="30DE34C2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Avoiding any places with 10 or more people</w:t>
      </w:r>
    </w:p>
    <w:p w14:paraId="579ACA3F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Staying at least 6 feet away from other p</w:t>
      </w:r>
      <w:r w:rsidRPr="00141DD2">
        <w:rPr>
          <w:rFonts w:ascii="Arial" w:hAnsi="Arial" w:cs="Arial"/>
          <w:color w:val="000000" w:themeColor="text1"/>
          <w:sz w:val="20"/>
          <w:szCs w:val="20"/>
        </w:rPr>
        <w:t>eople who do not live with me</w:t>
      </w:r>
    </w:p>
    <w:p w14:paraId="684DAF92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Avoiding physical contact with other people who do not live with me</w:t>
      </w:r>
    </w:p>
    <w:p w14:paraId="07556855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None of the above</w:t>
      </w:r>
    </w:p>
    <w:p w14:paraId="729034C1" w14:textId="77777777" w:rsidR="00D632DA" w:rsidRPr="00141DD2" w:rsidRDefault="00101794">
      <w:pPr>
        <w:numPr>
          <w:ilvl w:val="0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Over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the past week, which of the following did you do because of </w:t>
      </w:r>
      <w:proofErr w:type="spellStart"/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tahe</w:t>
      </w:r>
      <w:proofErr w:type="spellEnd"/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COVID-19 (coronavirus) outbreak? (check all that apply)</w:t>
      </w:r>
    </w:p>
    <w:p w14:paraId="2144D2F1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Avoided outdo</w:t>
      </w:r>
      <w:r w:rsidRPr="00141DD2">
        <w:rPr>
          <w:rFonts w:ascii="Arial" w:hAnsi="Arial" w:cs="Arial"/>
          <w:color w:val="000000" w:themeColor="text1"/>
          <w:sz w:val="20"/>
          <w:szCs w:val="20"/>
        </w:rPr>
        <w:t>or spaces (e.g., parks, beaches, forests)</w:t>
      </w:r>
    </w:p>
    <w:p w14:paraId="685D20B8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Avoided public spaces (e.g., museums, playgrounds, theatres)</w:t>
      </w:r>
    </w:p>
    <w:p w14:paraId="57BD2363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Avoided restaurants, coffee shops, bars</w:t>
      </w:r>
    </w:p>
    <w:p w14:paraId="0E036010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Avoided gyms, fitness centers, yoga studios</w:t>
      </w:r>
    </w:p>
    <w:p w14:paraId="32890A26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Avoided participating in team sports </w:t>
      </w:r>
    </w:p>
    <w:p w14:paraId="4E572075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 None of the above</w:t>
      </w:r>
    </w:p>
    <w:p w14:paraId="7F84FB5F" w14:textId="77777777" w:rsidR="00D632DA" w:rsidRPr="00141DD2" w:rsidRDefault="00101794">
      <w:pPr>
        <w:numPr>
          <w:ilvl w:val="0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Over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the pas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t week, what else of the following did you do because of the COVID-19 (coronavirus) outbreak? (check all that apply)</w:t>
      </w:r>
    </w:p>
    <w:p w14:paraId="2BAC67AB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Avoided going for walks or other outdoor exercise activity</w:t>
      </w:r>
    </w:p>
    <w:p w14:paraId="1011E437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Avoided grocery stores, pharmacies</w:t>
      </w:r>
    </w:p>
    <w:p w14:paraId="196CC456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Avoided public transportation</w:t>
      </w:r>
    </w:p>
    <w:p w14:paraId="7CB4CD1D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Avoided indoor </w:t>
      </w:r>
      <w:r w:rsidRPr="00141DD2">
        <w:rPr>
          <w:rFonts w:ascii="Arial" w:hAnsi="Arial" w:cs="Arial"/>
          <w:color w:val="000000" w:themeColor="text1"/>
          <w:sz w:val="20"/>
          <w:szCs w:val="20"/>
        </w:rPr>
        <w:t>exercise classes or recreational sports</w:t>
      </w:r>
    </w:p>
    <w:p w14:paraId="3F2DC261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Avoided in-person events in the community  </w:t>
      </w:r>
    </w:p>
    <w:p w14:paraId="5986CBFE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Avoided in-person religious services</w:t>
      </w:r>
    </w:p>
    <w:p w14:paraId="271A7D6E" w14:textId="1F0EEDBF" w:rsidR="009B751A" w:rsidRPr="00141DD2" w:rsidRDefault="00101794" w:rsidP="009B751A">
      <w:pPr>
        <w:numPr>
          <w:ilvl w:val="1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None of the above</w:t>
      </w:r>
    </w:p>
    <w:p w14:paraId="51259681" w14:textId="77777777" w:rsidR="00D632DA" w:rsidRPr="00141DD2" w:rsidRDefault="00101794">
      <w:pPr>
        <w:numPr>
          <w:ilvl w:val="0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Over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the past week, which of the following behaviors have you been performing? (check all that apply)?</w:t>
      </w:r>
    </w:p>
    <w:p w14:paraId="2A0BBEC3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Wearing masks </w:t>
      </w:r>
      <w:r w:rsidRPr="00141DD2">
        <w:rPr>
          <w:rFonts w:ascii="Arial" w:hAnsi="Arial" w:cs="Arial"/>
          <w:color w:val="000000" w:themeColor="text1"/>
          <w:sz w:val="20"/>
          <w:szCs w:val="20"/>
        </w:rPr>
        <w:t>or face covering when around those who live with me</w:t>
      </w:r>
    </w:p>
    <w:p w14:paraId="1FA207E6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lastRenderedPageBreak/>
        <w:t>Wearing masks or face covering when around those who do not live with me</w:t>
      </w:r>
    </w:p>
    <w:p w14:paraId="2615B9DB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 Washing hands with soap and water whenever I return home</w:t>
      </w:r>
    </w:p>
    <w:p w14:paraId="2A87BBFC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Used hand sanitizer</w:t>
      </w:r>
    </w:p>
    <w:p w14:paraId="34437994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Coughed/sneezed into your elbow</w:t>
      </w:r>
    </w:p>
    <w:p w14:paraId="1B9C041A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Avoiding non-ventilated spaces </w:t>
      </w:r>
    </w:p>
    <w:p w14:paraId="4B560B0C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None of the above</w:t>
      </w:r>
    </w:p>
    <w:p w14:paraId="3EF2AEA4" w14:textId="77777777" w:rsidR="00D632DA" w:rsidRPr="00141DD2" w:rsidRDefault="00101794">
      <w:pPr>
        <w:numPr>
          <w:ilvl w:val="0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Over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the past week, where did you do physical activity/exercise (choose all that apply)?</w:t>
      </w:r>
    </w:p>
    <w:p w14:paraId="7F2296E7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 Inside my home or garage </w:t>
      </w:r>
    </w:p>
    <w:p w14:paraId="6D040723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 In my yard or driveway</w:t>
      </w:r>
    </w:p>
    <w:p w14:paraId="4E92C738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 On the sidewalks and roads IN my </w:t>
      </w:r>
      <w:r w:rsidRPr="00141DD2">
        <w:rPr>
          <w:rFonts w:ascii="Arial" w:hAnsi="Arial" w:cs="Arial"/>
          <w:color w:val="000000" w:themeColor="text1"/>
          <w:sz w:val="20"/>
          <w:szCs w:val="20"/>
        </w:rPr>
        <w:t>neighborhood</w:t>
      </w:r>
    </w:p>
    <w:p w14:paraId="6FF192C5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 On the sidewalks and roads OUTSIDE my neighborhood</w:t>
      </w:r>
    </w:p>
    <w:p w14:paraId="21989132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At a gym or fitness center</w:t>
      </w:r>
    </w:p>
    <w:p w14:paraId="7506E7EE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At a park, trail, or beach </w:t>
      </w:r>
    </w:p>
    <w:p w14:paraId="24FC7B37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At an outdoor sports facility </w:t>
      </w:r>
    </w:p>
    <w:p w14:paraId="050FBA3C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Other places</w:t>
      </w:r>
    </w:p>
    <w:p w14:paraId="47684DB0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None of the above</w:t>
      </w:r>
    </w:p>
    <w:p w14:paraId="07793421" w14:textId="77777777" w:rsidR="00D632DA" w:rsidRPr="00141DD2" w:rsidRDefault="00101794">
      <w:pPr>
        <w:numPr>
          <w:ilvl w:val="0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Over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the past week, with whom did you do physical activity/exercise in the same physical space (choose all that apply)?</w:t>
      </w:r>
    </w:p>
    <w:p w14:paraId="4FD18BA3" w14:textId="0102F78A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Spouse/partner</w:t>
      </w:r>
    </w:p>
    <w:p w14:paraId="34E6C827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Child(ren)</w:t>
      </w:r>
    </w:p>
    <w:p w14:paraId="14995524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Other family members (e.g., cousins, siblings, aunts, uncles)</w:t>
      </w:r>
    </w:p>
    <w:p w14:paraId="5963F8CE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 Friends</w:t>
      </w:r>
    </w:p>
    <w:p w14:paraId="6B4CCF8C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Coworkers</w:t>
      </w:r>
    </w:p>
    <w:p w14:paraId="7CC33075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Other people</w:t>
      </w:r>
    </w:p>
    <w:p w14:paraId="6726E96B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None of the above</w:t>
      </w:r>
    </w:p>
    <w:p w14:paraId="5AD5A3E2" w14:textId="77777777" w:rsidR="00D632DA" w:rsidRPr="00141DD2" w:rsidRDefault="00101794">
      <w:pPr>
        <w:numPr>
          <w:ilvl w:val="0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O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ver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the past week, did you use any remote/streaming services to facilitate your physical activity/exercise? (check all that apply)</w:t>
      </w:r>
    </w:p>
    <w:p w14:paraId="50FCF229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Yes – with friends or family</w:t>
      </w:r>
    </w:p>
    <w:p w14:paraId="12E2FFAA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Yes –from my gym/fitness facility</w:t>
      </w:r>
    </w:p>
    <w:p w14:paraId="2976DE66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Yes – I streamed online workout classes </w:t>
      </w:r>
    </w:p>
    <w:p w14:paraId="503EA707" w14:textId="69DF2440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Yes – I played a gam</w:t>
      </w:r>
      <w:r w:rsidRPr="00141DD2">
        <w:rPr>
          <w:rFonts w:ascii="Arial" w:hAnsi="Arial" w:cs="Arial"/>
          <w:color w:val="000000" w:themeColor="text1"/>
          <w:sz w:val="20"/>
          <w:szCs w:val="20"/>
        </w:rPr>
        <w:t>e online that involves physical activity</w:t>
      </w:r>
    </w:p>
    <w:p w14:paraId="0E9A8552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No – I did not use any remote/streaming services</w:t>
      </w:r>
    </w:p>
    <w:p w14:paraId="58F96318" w14:textId="77777777" w:rsidR="00D632DA" w:rsidRPr="00141DD2" w:rsidRDefault="00101794">
      <w:pPr>
        <w:numPr>
          <w:ilvl w:val="0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Over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the past week, on how many days did you use any remote/streaming services to facilitate your physical activity/exercise? </w:t>
      </w:r>
    </w:p>
    <w:p w14:paraId="725B746B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0 days</w:t>
      </w:r>
    </w:p>
    <w:p w14:paraId="398E31DF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1 day</w:t>
      </w:r>
    </w:p>
    <w:p w14:paraId="1F1BFB60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2 days</w:t>
      </w:r>
    </w:p>
    <w:p w14:paraId="0F8750AB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3 days</w:t>
      </w:r>
    </w:p>
    <w:p w14:paraId="552E6BD7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4 days</w:t>
      </w:r>
    </w:p>
    <w:p w14:paraId="70EBE806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5 or more days</w:t>
      </w:r>
    </w:p>
    <w:p w14:paraId="253134FA" w14:textId="77777777" w:rsidR="00D632DA" w:rsidRPr="00141DD2" w:rsidRDefault="00101794">
      <w:pPr>
        <w:numPr>
          <w:ilvl w:val="0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Over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the past week, how many days did you spend walking a dog?</w:t>
      </w:r>
    </w:p>
    <w:p w14:paraId="6BCA2BF7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lastRenderedPageBreak/>
        <w:t>0 days</w:t>
      </w:r>
    </w:p>
    <w:p w14:paraId="46059811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1 day         </w:t>
      </w: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                                                                    </w:t>
      </w:r>
    </w:p>
    <w:p w14:paraId="5FA7AF66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2 days</w:t>
      </w:r>
    </w:p>
    <w:p w14:paraId="3F00B31F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3 days</w:t>
      </w:r>
    </w:p>
    <w:p w14:paraId="18E488A7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4 days</w:t>
      </w:r>
    </w:p>
    <w:p w14:paraId="125B20B9" w14:textId="77777777" w:rsidR="00D632DA" w:rsidRPr="00141DD2" w:rsidRDefault="00101794">
      <w:pPr>
        <w:numPr>
          <w:ilvl w:val="1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>5 or more days</w:t>
      </w:r>
    </w:p>
    <w:p w14:paraId="4D031992" w14:textId="77777777" w:rsidR="00D632DA" w:rsidRPr="00141DD2" w:rsidRDefault="00101794">
      <w:pPr>
        <w:numPr>
          <w:ilvl w:val="0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Over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the past week, the COVID-19 outbreak has affected how much PHYSICAL ACTIVITY/EXERCISE I got compared to before the COVID-19 outbreak. I exercised…</w:t>
      </w:r>
      <w:r w:rsidRPr="00141DD2">
        <w:rPr>
          <w:rFonts w:ascii="Arial" w:hAnsi="Arial" w:cs="Arial"/>
          <w:color w:val="000000" w:themeColor="text1"/>
          <w:sz w:val="20"/>
          <w:szCs w:val="20"/>
        </w:rPr>
        <w:br/>
        <w:t xml:space="preserve">A lot more, more, neither more nor less, less, a lot less </w:t>
      </w:r>
    </w:p>
    <w:p w14:paraId="0AF8D101" w14:textId="77777777" w:rsidR="00D632DA" w:rsidRPr="00141DD2" w:rsidRDefault="00101794">
      <w:pPr>
        <w:numPr>
          <w:ilvl w:val="0"/>
          <w:numId w:val="1"/>
        </w:num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Over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the past week, the COVID-19 outbreak affected how much SITTING I did compared to before the COVID-19 outbreak. I sat…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br/>
      </w: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A lot more, more, neither more nor less, less, a lot less </w:t>
      </w:r>
    </w:p>
    <w:p w14:paraId="0676DA79" w14:textId="77777777" w:rsidR="00D632DA" w:rsidRPr="00141DD2" w:rsidRDefault="00101794">
      <w:pPr>
        <w:numPr>
          <w:ilvl w:val="0"/>
          <w:numId w:val="1"/>
        </w:numPr>
        <w:spacing w:after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Over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the past 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week, the COVID-19 outbreak has affected how much SLEEP I get compared to before the COVID-19 outbreak. I slept…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br/>
      </w: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A lot more, more, neither more nor less, less, a lot less </w:t>
      </w:r>
    </w:p>
    <w:p w14:paraId="39E69C60" w14:textId="77777777" w:rsidR="00E60434" w:rsidRPr="00141DD2" w:rsidRDefault="00101794" w:rsidP="00E60434">
      <w:pPr>
        <w:numPr>
          <w:ilvl w:val="0"/>
          <w:numId w:val="1"/>
        </w:numPr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Over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the past week, what has been the overall level of impact to your daily life due</w:t>
      </w: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 xml:space="preserve"> to the COVID-19 outbreak?</w:t>
      </w:r>
      <w:r w:rsidR="0046110C" w:rsidRPr="00141DD2">
        <w:rPr>
          <w:rFonts w:ascii="Arial" w:hAnsi="Arial" w:cs="Arial"/>
          <w:b/>
          <w:color w:val="000000" w:themeColor="text1"/>
          <w:sz w:val="20"/>
          <w:szCs w:val="20"/>
        </w:rPr>
        <w:br/>
      </w: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Not at </w:t>
      </w:r>
      <w:r w:rsidR="0046110C" w:rsidRPr="00141DD2">
        <w:rPr>
          <w:rFonts w:ascii="Arial" w:hAnsi="Arial" w:cs="Arial"/>
          <w:color w:val="000000" w:themeColor="text1"/>
          <w:sz w:val="20"/>
          <w:szCs w:val="20"/>
        </w:rPr>
        <w:t>all, Very</w:t>
      </w: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 little, Moderate, Quite a bit, Extremely</w:t>
      </w:r>
    </w:p>
    <w:p w14:paraId="68498FE6" w14:textId="569554E4" w:rsidR="00D632DA" w:rsidRPr="00141DD2" w:rsidRDefault="00101794" w:rsidP="00E60434">
      <w:pPr>
        <w:numPr>
          <w:ilvl w:val="0"/>
          <w:numId w:val="1"/>
        </w:numPr>
        <w:rPr>
          <w:rFonts w:ascii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b/>
          <w:color w:val="000000" w:themeColor="text1"/>
          <w:sz w:val="20"/>
          <w:szCs w:val="20"/>
        </w:rPr>
        <w:t>Over the past week, what has been your overall level of stress related to the COVID-19 outbreak?</w:t>
      </w:r>
      <w:r w:rsidR="00E60434" w:rsidRPr="00141DD2">
        <w:rPr>
          <w:rFonts w:ascii="Arial" w:hAnsi="Arial" w:cs="Arial"/>
          <w:b/>
          <w:color w:val="000000" w:themeColor="text1"/>
          <w:sz w:val="20"/>
          <w:szCs w:val="20"/>
        </w:rPr>
        <w:br/>
      </w: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Not at </w:t>
      </w:r>
      <w:r w:rsidR="0046110C" w:rsidRPr="00141DD2">
        <w:rPr>
          <w:rFonts w:ascii="Arial" w:hAnsi="Arial" w:cs="Arial"/>
          <w:color w:val="000000" w:themeColor="text1"/>
          <w:sz w:val="20"/>
          <w:szCs w:val="20"/>
        </w:rPr>
        <w:t>all, Very little</w:t>
      </w:r>
      <w:r w:rsidRPr="00141DD2">
        <w:rPr>
          <w:rFonts w:ascii="Arial" w:hAnsi="Arial" w:cs="Arial"/>
          <w:color w:val="000000" w:themeColor="text1"/>
          <w:sz w:val="20"/>
          <w:szCs w:val="20"/>
        </w:rPr>
        <w:t>, Moderate, Quite a bit, Extremely</w:t>
      </w:r>
    </w:p>
    <w:p w14:paraId="69226788" w14:textId="77777777" w:rsidR="00D632DA" w:rsidRPr="00141DD2" w:rsidRDefault="00101794">
      <w:pPr>
        <w:rPr>
          <w:rFonts w:ascii="Arial" w:hAnsi="Arial" w:cs="Arial"/>
          <w:color w:val="000000" w:themeColor="text1"/>
          <w:sz w:val="20"/>
          <w:szCs w:val="20"/>
        </w:rPr>
      </w:pPr>
      <w:r w:rsidRPr="00141DD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67EACBB5" w14:textId="77777777" w:rsidR="00D632DA" w:rsidRPr="00141DD2" w:rsidRDefault="00101794">
      <w:pPr>
        <w:spacing w:after="0" w:line="276" w:lineRule="auto"/>
        <w:ind w:left="2160"/>
        <w:rPr>
          <w:rFonts w:ascii="Arial" w:eastAsia="Arial" w:hAnsi="Arial" w:cs="Arial"/>
          <w:b/>
          <w:color w:val="000000" w:themeColor="text1"/>
          <w:sz w:val="20"/>
          <w:szCs w:val="20"/>
        </w:rPr>
      </w:pPr>
      <w:r w:rsidRPr="00141DD2">
        <w:rPr>
          <w:rFonts w:ascii="Arial" w:eastAsia="Arial" w:hAnsi="Arial" w:cs="Arial"/>
          <w:b/>
          <w:color w:val="000000" w:themeColor="text1"/>
          <w:sz w:val="20"/>
          <w:szCs w:val="20"/>
        </w:rPr>
        <w:t xml:space="preserve"> </w:t>
      </w:r>
    </w:p>
    <w:p w14:paraId="1960B7E0" w14:textId="77777777" w:rsidR="00D632DA" w:rsidRPr="00141DD2" w:rsidRDefault="00D632DA">
      <w:pPr>
        <w:rPr>
          <w:rFonts w:ascii="Arial" w:eastAsia="Arial" w:hAnsi="Arial" w:cs="Arial"/>
          <w:color w:val="000000" w:themeColor="text1"/>
          <w:sz w:val="20"/>
          <w:szCs w:val="20"/>
        </w:rPr>
      </w:pPr>
    </w:p>
    <w:sectPr w:rsidR="00D632DA" w:rsidRPr="00141DD2" w:rsidSect="001363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27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3ECF4" w14:textId="77777777" w:rsidR="00101794" w:rsidRDefault="00101794">
      <w:pPr>
        <w:spacing w:after="0" w:line="240" w:lineRule="auto"/>
      </w:pPr>
      <w:r>
        <w:separator/>
      </w:r>
    </w:p>
  </w:endnote>
  <w:endnote w:type="continuationSeparator" w:id="0">
    <w:p w14:paraId="4D79637E" w14:textId="77777777" w:rsidR="00101794" w:rsidRDefault="00101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1DD2A" w14:textId="77777777" w:rsidR="00D632DA" w:rsidRDefault="00D632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A0841" w14:textId="77777777" w:rsidR="00D632DA" w:rsidRDefault="00D632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bookmarkStart w:id="0" w:name="_1fob9te" w:colFirst="0" w:colLast="0"/>
    <w:bookmarkEnd w:id="0"/>
  </w:p>
  <w:p w14:paraId="01BB51D3" w14:textId="77777777" w:rsidR="00D632DA" w:rsidRDefault="00D632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33224" w14:textId="77777777" w:rsidR="00D632DA" w:rsidRDefault="00D632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52776" w14:textId="77777777" w:rsidR="00101794" w:rsidRDefault="00101794">
      <w:pPr>
        <w:spacing w:after="0" w:line="240" w:lineRule="auto"/>
      </w:pPr>
      <w:r>
        <w:separator/>
      </w:r>
    </w:p>
  </w:footnote>
  <w:footnote w:type="continuationSeparator" w:id="0">
    <w:p w14:paraId="1A00F562" w14:textId="77777777" w:rsidR="00101794" w:rsidRDefault="001017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6B710A" w14:textId="77777777" w:rsidR="00D632DA" w:rsidRDefault="00D632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1B2F1" w14:textId="77777777" w:rsidR="00D632DA" w:rsidRDefault="00D632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E69EA" w14:textId="77777777" w:rsidR="00D632DA" w:rsidRDefault="00D632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B14F3F"/>
    <w:multiLevelType w:val="multilevel"/>
    <w:tmpl w:val="E6B8DB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2771D58"/>
    <w:multiLevelType w:val="hybridMultilevel"/>
    <w:tmpl w:val="EF92795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32DA"/>
    <w:rsid w:val="00101794"/>
    <w:rsid w:val="0013637C"/>
    <w:rsid w:val="00141DD2"/>
    <w:rsid w:val="0046110C"/>
    <w:rsid w:val="005C1AB0"/>
    <w:rsid w:val="00762374"/>
    <w:rsid w:val="00881BE9"/>
    <w:rsid w:val="009B751A"/>
    <w:rsid w:val="00CE2495"/>
    <w:rsid w:val="00D632DA"/>
    <w:rsid w:val="00E60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89163"/>
  <w15:docId w15:val="{A6FC930A-51A0-414D-AFC1-ABAFB4286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4611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1</Pages>
  <Words>2164</Words>
  <Characters>1234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rlene Wang</cp:lastModifiedBy>
  <cp:revision>4</cp:revision>
  <dcterms:created xsi:type="dcterms:W3CDTF">2021-12-02T20:57:00Z</dcterms:created>
  <dcterms:modified xsi:type="dcterms:W3CDTF">2021-12-02T21:51:00Z</dcterms:modified>
</cp:coreProperties>
</file>